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widowControl w:val="0"/>
        <w:spacing w:after="0"/>
        <w:jc w:val="both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Additional files 2:</w:t>
      </w: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>
      <w:pPr>
        <w:pStyle w:val="7"/>
        <w:widowControl w:val="0"/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宋体" w:cs="Times New Roman"/>
          <w:sz w:val="20"/>
          <w:szCs w:val="20"/>
        </w:rPr>
        <w:t>.</w:t>
      </w:r>
      <w:r>
        <w:rPr>
          <w:rFonts w:hint="default" w:ascii="Times New Roman" w:hAnsi="Times New Roman" w:eastAsia="宋体" w:cs="Calibri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 list of 207 flavonoid metabolites identified in </w:t>
      </w:r>
      <w:r>
        <w:rPr>
          <w:rFonts w:hint="default" w:ascii="Times New Roman" w:hAnsi="Times New Roman" w:eastAsia="宋体" w:cs="Calibri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Loropetalum chinense</w:t>
      </w:r>
      <w:r>
        <w:rPr>
          <w:rFonts w:hint="default" w:ascii="Times New Roman" w:hAnsi="Times New Roman" w:eastAsia="宋体" w:cs="Calibri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var. </w:t>
      </w:r>
      <w:r>
        <w:rPr>
          <w:rFonts w:hint="default" w:ascii="Times New Roman" w:hAnsi="Times New Roman" w:eastAsia="宋体" w:cs="Calibri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rubrum</w:t>
      </w:r>
      <w:r>
        <w:rPr>
          <w:rFonts w:hint="default" w:ascii="Times New Roman" w:hAnsi="Times New Roman" w:eastAsia="宋体" w:cs="Calibri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</w:p>
    <w:tbl>
      <w:tblPr>
        <w:tblStyle w:val="8"/>
        <w:tblW w:w="5000" w:type="pct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00"/>
        <w:gridCol w:w="660"/>
        <w:gridCol w:w="715"/>
        <w:gridCol w:w="1325"/>
        <w:gridCol w:w="1134"/>
        <w:gridCol w:w="1016"/>
        <w:gridCol w:w="1450"/>
        <w:gridCol w:w="150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x</w:t>
            </w:r>
          </w:p>
        </w:tc>
        <w:tc>
          <w:tcPr>
            <w:tcW w:w="3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 (Da)</w:t>
            </w: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 (Da)</w:t>
            </w:r>
          </w:p>
        </w:tc>
        <w:tc>
          <w:tcPr>
            <w:tcW w:w="3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 (min)</w:t>
            </w:r>
          </w:p>
        </w:tc>
        <w:tc>
          <w:tcPr>
            <w:tcW w:w="6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Weight (Da)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nization model</w:t>
            </w:r>
          </w:p>
        </w:tc>
        <w:tc>
          <w:tcPr>
            <w:tcW w:w="5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ID</w:t>
            </w:r>
          </w:p>
        </w:tc>
        <w:tc>
          <w:tcPr>
            <w:tcW w:w="7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s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1" w:colFirst="5" w:colLast="5"/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0249</w:t>
            </w:r>
          </w:p>
        </w:tc>
        <w:tc>
          <w:tcPr>
            <w:tcW w:w="3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.118</w:t>
            </w: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.1</w:t>
            </w:r>
          </w:p>
        </w:tc>
        <w:tc>
          <w:tcPr>
            <w:tcW w:w="3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</w:t>
            </w:r>
          </w:p>
        </w:tc>
        <w:tc>
          <w:tcPr>
            <w:tcW w:w="6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118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gin 5-O-hexoside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02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.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.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-methylChrysoeriol 5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07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ingenin C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07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gin O-malonyl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07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O-rhamnosyl-O-malonyl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07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-3-(6''-malonyl)-Gluc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11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.1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.1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 C-gluc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11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09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62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-methylnaringenin C-pent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63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444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an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64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 6-C-gluc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65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hexosyl-chrysin O-feruloyl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65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.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0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lu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65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ac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66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-methylChrysoeriol 7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66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rhamnetin 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66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hexosyl-chrysoeriol 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5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86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idin 3-O-glucoside (Kuroman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5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872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onid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5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ngetin 3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5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 O-hexosyl-O-pent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5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 O-malonyl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5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eriol O-sinapoyl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5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in 5-O-glucoside (Toring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5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Luteolin 3',7-di-O-glucoside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5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eriol O-hexosyl-O-rutin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5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rhamnetin 5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.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eriol 7-O-rutin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.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ngetin 7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2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 3-O-glucoside (Astragal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-C-hexosyl-hesperetin 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hexosyl-luteolin 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C-hexosyl-luteolin 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odictiol C-hexosyl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eriol 6-C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an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C-hexosyl-hesperetin 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-C-hexosyl-luteolin O-pent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di-C,C-hexosyl-apigenin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hexosyl-luteolin O-p-coumaroyl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-C-hexosyl-luteolin 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 8-C-hexosyl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eriol C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6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-C-hexosyl chrysoeriol 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7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eriol 8-C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7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 7-O-rutin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7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7-O-hexosyl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7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O-rhamn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7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7-O-feruloyl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7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5-O-feruloyl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7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.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O-hexosyl-O-syringin alcoh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7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4'-O-β-guaiacylglycer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08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locatechin-gallocatech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28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catechuic acid O-gluc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28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29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chin-catechin-catech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29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idin O-syringic aci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29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peretin O-Glucuronic aci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29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peretin O-malonyl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29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eriol C-pentosyl-O-rhamnosyl-rhamn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29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etin O-acetyl 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29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etin O-glucuronic aci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29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eriol 5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460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 7-O-glucoside (Cosmosi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rhamnetin O-acetyl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 O-eudesmic acid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odictyol C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 C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 O-acetyl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O-malonyl shikimic aci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O-saccharic aci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O-glucuronic aci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7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0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in 4'-O-(syringyl alcohol) ether 5-O-hex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1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catechin-epiafzelech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b38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-O-methylquerc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c19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4'-Hydroxy-5,7-dimethoxyflavanone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8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peretin 7-O-neohesperidoside (Neohesperid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0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5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1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.1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15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562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 3-O-rutinoside (Rut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2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0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04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590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2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0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.07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656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ch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2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.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.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01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ntoflavon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3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.05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.057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0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3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.1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16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62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 7-O-neohesperidoside (Rhoifol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3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.05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.057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20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dze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3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.1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.105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 5-O-gluc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3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.0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.084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 3-alpha-L-arabinofuranoside (Avicular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3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0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06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429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oeri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3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.1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16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 7-rutinoside (Isorhoifol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3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.1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.15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 3-O-rutinoside (Nicotiflor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3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.1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.12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09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ingenin 7-O-glucoside (Prun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3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0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06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5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3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0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052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47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4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.12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4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14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4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14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4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590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04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.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72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Epicatech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2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.08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.08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77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lor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3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13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phinidin 3-O-glucoside (Mirtill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4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.03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10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ric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4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.0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73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gallate catechin gallate (EGCG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0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07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mataken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.1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.1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 7-O-rhamn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0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05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0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Baicalein (5,6,7-Trihydroxyflavone)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13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gallocatechin (EGC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.1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.13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11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bil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05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.05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61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hydroquercetin (Taxifol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.07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12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-Gallocatechin (GC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.1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.16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rhamnetin 3-O-neohesperid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.0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06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47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.1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.1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19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ger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.0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09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10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ricetin 3-O-rhamnoside (Myricitr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.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catechin gallate (ECG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0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04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5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Orobol (5,7,3',4'-tetrahydroxyisoflavone)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0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.06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563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odicty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.05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05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08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1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13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peretin 5-O-gluc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5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0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07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-O-Methyleriodicty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6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.1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.1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 4-O-rhamn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6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.1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.15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 3-O-robinobioside (Biorob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6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.1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.1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hemiphlo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6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.1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.1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7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vitex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6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08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08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83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kuran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6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.15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806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vitexin 7-O-glucoside (Saponar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7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862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idin 3-O-rutinoside (Keracyan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7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863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Cyanidin 3,5-O-diglucoside (Cyanin)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7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872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argon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18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0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23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catechuic aci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2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0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7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lagic aci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3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0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07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7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per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4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1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 7-O-glucoside (Cynarosid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4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03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7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catechuic aldehy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4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16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98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Kaempferol 3,7-dirhamnoside (Kaempferitrin)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8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05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29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hydromyric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9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.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.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75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peretin 7-rutinoside (Hesperid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9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0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04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38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9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06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65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ingenin chalcon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9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.06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97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dedrin (Dihydrokaempferol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9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.07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82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ocembrin (Dihydrochrys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29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.19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83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sakuranetin-7-neohesperidoside (Poncir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1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09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 4'-O-glucoside (Spiraeosid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2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.1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19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i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2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09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56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 3-O-glucoside (Isotrifoli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2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.07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865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liquiritigen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2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1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62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 3-O-galactoside (Trifol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2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04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13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'-Hydroxygeniste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2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.08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32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Afzelechin (3,5,7,4'-Tetrahydroxyflavan)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2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.07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26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3,7-Di-O-methylquercetin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2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06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52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un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2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.1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9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 3-O-rhamnoside (Kaempfer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3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04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19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c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3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05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17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mnetin (7-O-methxyl quercet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3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13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unidin 3-O-gluc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3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argonidin 3-O-beta-D-glucoside（Callistephin chlorid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3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.06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37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s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3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.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.1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537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ssotr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4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.06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62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ng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4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.05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63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icitr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4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 7-O-β-D-Glucuron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4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2787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75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eriodicty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4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08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533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sakuranetin (4'-Methylnaringen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4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06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6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4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.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.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ricetin 3-O-galact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5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.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.1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5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ononetin 7-O-glucoside (Ononin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5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.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.05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1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7,4'-Dihydroxyflavone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5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0426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10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e36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.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590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id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0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.15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Apigenin 6,8-C-diglucoside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0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.15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6,8-di-C-glucoside Apigenine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0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10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864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idin 3-O-galact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0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06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65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4,2',4',6'-Tetrahydroxychalcone  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0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8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06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5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4',5,7-Trihydroxyflavanone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1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079038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O-Acetylpinobanks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1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05282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04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ang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1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.1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.16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ciss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2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.09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095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2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.09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095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quercitr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2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.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.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chin gallate，C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2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.13734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.13734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14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lir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2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.1377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6.13775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aflavin-3-gallat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2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.13773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6.137734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aflav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2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.10056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10056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1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en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2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.1209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.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.12090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18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ens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2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.02660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.026608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90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5,7-Dihydroxychromone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flavon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2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0426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04266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bac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2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.095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0954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ssypitr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3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.12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.12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gele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3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.174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83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os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3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.084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1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)-Epiafzelech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3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.116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4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ilb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3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0633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genkwan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3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1475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c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3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.0504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05828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11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alit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3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.1033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1111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rhamnetin 3-O-gluc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3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.07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.084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locatechin gallat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3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.08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.089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80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5,7-Dihydroxy-3',4',5'-trimethoxyflavone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3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.08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094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cogen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4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.183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46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Ginger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4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.15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.147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485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5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.18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.17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03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osm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5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0633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53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torigen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5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.13616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+H]+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42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abrid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5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.13693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-H]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16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loridz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phen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6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.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Petunidin 3, 5-diglucoside"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anthocyanidi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6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7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7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vidin 3-acetyl-5-diglucosi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anthocyanid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f0617</w:t>
            </w:r>
          </w:p>
        </w:tc>
        <w:tc>
          <w:tcPr>
            <w:tcW w:w="3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7.23</w:t>
            </w:r>
          </w:p>
        </w:tc>
        <w:tc>
          <w:tcPr>
            <w:tcW w:w="3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4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7.23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nated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onidin 3-sophoroside-5-glucoside.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anthocyanidins</w:t>
            </w:r>
          </w:p>
        </w:tc>
      </w:tr>
      <w:bookmarkEnd w:id="0"/>
    </w:tbl>
    <w:p>
      <w:pPr>
        <w:pStyle w:val="14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eastAsia="宋体"/>
          <w:sz w:val="20"/>
          <w:szCs w:val="20"/>
          <w:highlight w:val="none"/>
          <w:lang w:val="en-US" w:eastAsia="zh-CN"/>
        </w:rPr>
      </w:pPr>
      <w:bookmarkStart w:id="1" w:name="_GoBack"/>
      <w:r>
        <w:rPr>
          <w:rFonts w:hint="eastAsia" w:ascii="Times New Roman" w:hAnsi="Times New Roman" w:eastAsia="宋体"/>
          <w:sz w:val="20"/>
          <w:szCs w:val="20"/>
          <w:highlight w:val="none"/>
          <w:lang w:val="en-US" w:eastAsia="zh-CN"/>
        </w:rPr>
        <w:t>Note: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0"/>
          <w:szCs w:val="24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highlight w:val="none"/>
          <w:lang w:val="en-US" w:eastAsia="zh-CN" w:bidi="ar"/>
        </w:rPr>
        <w:t xml:space="preserve">arent ion </w:t>
      </w:r>
      <w:r>
        <w:rPr>
          <w:rFonts w:hint="eastAsia" w:ascii="Times New Roman" w:hAnsi="Times New Roman" w:eastAsia="宋体" w:cs="Times New Roman"/>
          <w:kern w:val="2"/>
          <w:sz w:val="20"/>
          <w:szCs w:val="24"/>
          <w:highlight w:val="none"/>
          <w:lang w:val="en-US" w:eastAsia="zh-CN" w:bidi="ar"/>
        </w:rPr>
        <w:t>value (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highlight w:val="none"/>
          <w:lang w:val="en-US" w:eastAsia="zh-CN" w:bidi="ar"/>
        </w:rPr>
        <w:t xml:space="preserve">Q1) </w:t>
      </w:r>
      <w:r>
        <w:rPr>
          <w:rFonts w:hint="eastAsia" w:ascii="Times New Roman" w:hAnsi="Times New Roman" w:eastAsia="宋体" w:cs="Times New Roman"/>
          <w:kern w:val="2"/>
          <w:sz w:val="20"/>
          <w:szCs w:val="24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highlight w:val="none"/>
          <w:lang w:val="en-US" w:eastAsia="zh-CN" w:bidi="ar"/>
        </w:rPr>
        <w:t>characteristic fragment ions</w:t>
      </w:r>
      <w:r>
        <w:rPr>
          <w:rFonts w:hint="eastAsia" w:ascii="Times New Roman" w:hAnsi="Times New Roman" w:eastAsia="宋体" w:cs="Times New Roman"/>
          <w:kern w:val="2"/>
          <w:sz w:val="20"/>
          <w:szCs w:val="24"/>
          <w:highlight w:val="none"/>
          <w:lang w:val="en-US" w:eastAsia="zh-CN" w:bidi="ar"/>
        </w:rPr>
        <w:t xml:space="preserve"> value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highlight w:val="none"/>
          <w:lang w:val="en-US" w:eastAsia="zh-CN" w:bidi="ar"/>
        </w:rPr>
        <w:t xml:space="preserve"> (Q3)</w:t>
      </w:r>
      <w:r>
        <w:rPr>
          <w:rFonts w:hint="eastAsia" w:ascii="Times New Roman" w:hAnsi="Times New Roman" w:eastAsia="宋体" w:cs="Times New Roman"/>
          <w:kern w:val="2"/>
          <w:sz w:val="20"/>
          <w:szCs w:val="24"/>
          <w:highlight w:val="none"/>
          <w:lang w:val="en-US" w:eastAsia="zh-CN" w:bidi="ar"/>
        </w:rPr>
        <w:t>,retention time(RT)</w:t>
      </w:r>
    </w:p>
    <w:bookmarkEnd w:id="1"/>
    <w:sectPr>
      <w:headerReference r:id="rId5" w:type="default"/>
      <w:footerReference r:id="rId6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62174311"/>
    </w:sdtPr>
    <w:sdtContent>
      <w:p>
        <w:pPr>
          <w:pStyle w:val="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4</w:t>
        </w:r>
        <w:r>
          <w:fldChar w:fldCharType="end"/>
        </w:r>
      </w:p>
    </w:sdtContent>
  </w:sdt>
  <w:p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right"/>
    </w:pPr>
  </w:p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3MDY3MzAzNzO2MDRV0lEKTi0uzszPAykwqwUAn6atoiwAAAA="/>
    <w:docVar w:name="commondata" w:val="eyJoZGlkIjoiYmU3OWZjOTdlOGRkOGM2OTA2NWU5ODU4Y2IxOTU5NDYifQ=="/>
  </w:docVars>
  <w:rsids>
    <w:rsidRoot w:val="00172A27"/>
    <w:rsid w:val="000705E1"/>
    <w:rsid w:val="000B5552"/>
    <w:rsid w:val="00122802"/>
    <w:rsid w:val="00162E21"/>
    <w:rsid w:val="00172A27"/>
    <w:rsid w:val="00175DBA"/>
    <w:rsid w:val="001F31B8"/>
    <w:rsid w:val="00256660"/>
    <w:rsid w:val="00286A9B"/>
    <w:rsid w:val="002C7DA7"/>
    <w:rsid w:val="002E03D7"/>
    <w:rsid w:val="00310856"/>
    <w:rsid w:val="00393BE0"/>
    <w:rsid w:val="003B1558"/>
    <w:rsid w:val="003E50B8"/>
    <w:rsid w:val="0041616F"/>
    <w:rsid w:val="00450716"/>
    <w:rsid w:val="0045446B"/>
    <w:rsid w:val="004D3D2E"/>
    <w:rsid w:val="00555D8B"/>
    <w:rsid w:val="005C1331"/>
    <w:rsid w:val="005E0BC9"/>
    <w:rsid w:val="00611C0F"/>
    <w:rsid w:val="006136F9"/>
    <w:rsid w:val="006815AB"/>
    <w:rsid w:val="006A1ACC"/>
    <w:rsid w:val="006C2C0B"/>
    <w:rsid w:val="006D769A"/>
    <w:rsid w:val="006E7A1A"/>
    <w:rsid w:val="007021BD"/>
    <w:rsid w:val="00712C51"/>
    <w:rsid w:val="00720AE3"/>
    <w:rsid w:val="00757E14"/>
    <w:rsid w:val="007A1184"/>
    <w:rsid w:val="00861954"/>
    <w:rsid w:val="0087594C"/>
    <w:rsid w:val="008E26FA"/>
    <w:rsid w:val="009625EF"/>
    <w:rsid w:val="00971F78"/>
    <w:rsid w:val="009977FD"/>
    <w:rsid w:val="009A1003"/>
    <w:rsid w:val="009C2347"/>
    <w:rsid w:val="009D3E01"/>
    <w:rsid w:val="009E2DA5"/>
    <w:rsid w:val="00A13210"/>
    <w:rsid w:val="00A202C1"/>
    <w:rsid w:val="00A46ED1"/>
    <w:rsid w:val="00A5311C"/>
    <w:rsid w:val="00A8663C"/>
    <w:rsid w:val="00AA07B7"/>
    <w:rsid w:val="00AC79DF"/>
    <w:rsid w:val="00AC7CB6"/>
    <w:rsid w:val="00B25B81"/>
    <w:rsid w:val="00B76C1F"/>
    <w:rsid w:val="00BB4025"/>
    <w:rsid w:val="00C04C58"/>
    <w:rsid w:val="00C57E0A"/>
    <w:rsid w:val="00D135D8"/>
    <w:rsid w:val="00D52D1A"/>
    <w:rsid w:val="00D57EDF"/>
    <w:rsid w:val="00D85314"/>
    <w:rsid w:val="00E61F87"/>
    <w:rsid w:val="00E81125"/>
    <w:rsid w:val="00F1705A"/>
    <w:rsid w:val="00F67829"/>
    <w:rsid w:val="00F7167E"/>
    <w:rsid w:val="068074D1"/>
    <w:rsid w:val="08B55289"/>
    <w:rsid w:val="109E2572"/>
    <w:rsid w:val="116F51BF"/>
    <w:rsid w:val="12005D42"/>
    <w:rsid w:val="22505880"/>
    <w:rsid w:val="25B31B8E"/>
    <w:rsid w:val="26E62FF8"/>
    <w:rsid w:val="29BD5F69"/>
    <w:rsid w:val="338C772E"/>
    <w:rsid w:val="393279C4"/>
    <w:rsid w:val="3AE86BEC"/>
    <w:rsid w:val="3C370B35"/>
    <w:rsid w:val="3E1F1580"/>
    <w:rsid w:val="42BF26B9"/>
    <w:rsid w:val="495F66D4"/>
    <w:rsid w:val="4A8B0987"/>
    <w:rsid w:val="4D9F2E26"/>
    <w:rsid w:val="4F511B11"/>
    <w:rsid w:val="4FDB2397"/>
    <w:rsid w:val="52BD63B6"/>
    <w:rsid w:val="607E6E5F"/>
    <w:rsid w:val="646771ED"/>
    <w:rsid w:val="6DB473F6"/>
    <w:rsid w:val="6E0C2BED"/>
    <w:rsid w:val="732A42FE"/>
    <w:rsid w:val="76A24BCC"/>
    <w:rsid w:val="76FA0DB5"/>
    <w:rsid w:val="77A2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35"/>
    <w:pPr>
      <w:spacing w:after="0" w:line="480" w:lineRule="auto"/>
    </w:pPr>
    <w:rPr>
      <w:rFonts w:ascii="Arial" w:hAnsi="Arial" w:eastAsia="Cambria" w:cs="Times New Roman"/>
      <w:b/>
      <w:bCs/>
      <w:sz w:val="20"/>
      <w:szCs w:val="18"/>
    </w:rPr>
  </w:style>
  <w:style w:type="paragraph" w:styleId="3">
    <w:name w:val="Balloon Text"/>
    <w:basedOn w:val="1"/>
    <w:link w:val="13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20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19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HTML Preformatted"/>
    <w:basedOn w:val="1"/>
    <w:link w:val="2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</w:rPr>
  </w:style>
  <w:style w:type="paragraph" w:styleId="7">
    <w:name w:val="Normal (Web)"/>
    <w:basedOn w:val="1"/>
    <w:semiHidden/>
    <w:unhideWhenUsed/>
    <w:qFormat/>
    <w:uiPriority w:val="99"/>
    <w:rPr>
      <w:sz w:val="24"/>
    </w:rPr>
  </w:style>
  <w:style w:type="table" w:styleId="9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11">
    <w:name w:val="Emphasis"/>
    <w:basedOn w:val="10"/>
    <w:qFormat/>
    <w:uiPriority w:val="20"/>
    <w:rPr>
      <w:i/>
      <w:iCs/>
    </w:rPr>
  </w:style>
  <w:style w:type="character" w:styleId="12">
    <w:name w:val="Hyperlink"/>
    <w:basedOn w:val="10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3">
    <w:name w:val="批注框文本 字符"/>
    <w:basedOn w:val="10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4">
    <w:name w:val="No Spacing"/>
    <w:qFormat/>
    <w:uiPriority w:val="1"/>
    <w:rPr>
      <w:rFonts w:asciiTheme="minorHAnsi" w:hAnsiTheme="minorHAnsi" w:eastAsiaTheme="minorHAnsi" w:cstheme="minorBidi"/>
      <w:sz w:val="24"/>
      <w:szCs w:val="24"/>
      <w:lang w:val="en-CA" w:eastAsia="en-US" w:bidi="ar-SA"/>
    </w:rPr>
  </w:style>
  <w:style w:type="character" w:customStyle="1" w:styleId="15">
    <w:name w:val="authors-list-item"/>
    <w:basedOn w:val="10"/>
    <w:qFormat/>
    <w:uiPriority w:val="0"/>
  </w:style>
  <w:style w:type="character" w:customStyle="1" w:styleId="16">
    <w:name w:val="author-sup-separator"/>
    <w:basedOn w:val="10"/>
    <w:qFormat/>
    <w:uiPriority w:val="0"/>
  </w:style>
  <w:style w:type="character" w:customStyle="1" w:styleId="17">
    <w:name w:val="comma"/>
    <w:basedOn w:val="10"/>
    <w:qFormat/>
    <w:uiPriority w:val="0"/>
  </w:style>
  <w:style w:type="character" w:customStyle="1" w:styleId="18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9">
    <w:name w:val="页眉 字符"/>
    <w:basedOn w:val="10"/>
    <w:link w:val="5"/>
    <w:qFormat/>
    <w:uiPriority w:val="99"/>
  </w:style>
  <w:style w:type="character" w:customStyle="1" w:styleId="20">
    <w:name w:val="页脚 字符"/>
    <w:basedOn w:val="10"/>
    <w:link w:val="4"/>
    <w:qFormat/>
    <w:uiPriority w:val="99"/>
  </w:style>
  <w:style w:type="character" w:customStyle="1" w:styleId="21">
    <w:name w:val="HTML 预设格式 字符"/>
    <w:basedOn w:val="10"/>
    <w:link w:val="6"/>
    <w:qFormat/>
    <w:uiPriority w:val="99"/>
    <w:rPr>
      <w:rFonts w:ascii="Courier New" w:hAnsi="Courier New" w:eastAsia="Times New Roman" w:cs="Courier New"/>
      <w:sz w:val="20"/>
      <w:szCs w:val="20"/>
    </w:rPr>
  </w:style>
  <w:style w:type="character" w:customStyle="1" w:styleId="22">
    <w:name w:val="feat_h"/>
    <w:basedOn w:val="10"/>
    <w:qFormat/>
    <w:uiPriority w:val="0"/>
  </w:style>
  <w:style w:type="character" w:customStyle="1" w:styleId="23">
    <w:name w:val="feature"/>
    <w:basedOn w:val="10"/>
    <w:qFormat/>
    <w:uiPriority w:val="0"/>
  </w:style>
  <w:style w:type="character" w:customStyle="1" w:styleId="24">
    <w:name w:val="15"/>
    <w:basedOn w:val="10"/>
    <w:qFormat/>
    <w:uiPriority w:val="0"/>
    <w:rPr>
      <w:rFonts w:hint="eastAsia" w:ascii="等线" w:hAnsi="等线" w:eastAsia="等线" w:cs="等线"/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E82DC2-74CF-441D-A33E-BCECF3A6F5C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2080</Words>
  <Characters>14109</Characters>
  <Lines>35</Lines>
  <Paragraphs>9</Paragraphs>
  <TotalTime>45</TotalTime>
  <ScaleCrop>false</ScaleCrop>
  <LinksUpToDate>false</LinksUpToDate>
  <CharactersWithSpaces>1431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16:58:00Z</dcterms:created>
  <dc:creator>Ayelign adal</dc:creator>
  <cp:lastModifiedBy>Happysir1413417645</cp:lastModifiedBy>
  <dcterms:modified xsi:type="dcterms:W3CDTF">2022-08-20T01:32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BFBE51930A04556BAB037D29FC12E08</vt:lpwstr>
  </property>
  <property fmtid="{D5CDD505-2E9C-101B-9397-08002B2CF9AE}" pid="4" name="commondata">
    <vt:lpwstr>eyJoZGlkIjoiYmU3OWZjOTdlOGRkOGM2OTA2NWU5ODU4Y2IxOTU5NDYifQ==</vt:lpwstr>
  </property>
</Properties>
</file>